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2D0" w:rsidRDefault="00FC42D0" w:rsidP="00FC42D0"/>
    <w:p w:rsidR="00FC42D0" w:rsidRDefault="00FC42D0" w:rsidP="00FC42D0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5A Table: Co-occurrence network analysis of control (VC) group determining the number of positive and negative interactions among the fungal genera</w:t>
      </w: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2552"/>
        <w:gridCol w:w="1985"/>
        <w:gridCol w:w="1701"/>
        <w:gridCol w:w="1588"/>
        <w:gridCol w:w="1592"/>
      </w:tblGrid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b/>
              </w:rPr>
            </w:pPr>
            <w:r w:rsidRPr="009E4D9E">
              <w:rPr>
                <w:rFonts w:ascii="Arial" w:hAnsi="Arial" w:cs="Arial"/>
                <w:b/>
              </w:rPr>
              <w:t>Gener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b/>
              </w:rPr>
            </w:pPr>
            <w:r w:rsidRPr="009E4D9E">
              <w:rPr>
                <w:rFonts w:ascii="Arial" w:hAnsi="Arial" w:cs="Arial"/>
                <w:b/>
              </w:rPr>
              <w:t>Total interactions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b/>
              </w:rPr>
            </w:pPr>
            <w:r w:rsidRPr="009E4D9E">
              <w:rPr>
                <w:rFonts w:ascii="Arial" w:hAnsi="Arial" w:cs="Arial"/>
                <w:b/>
              </w:rPr>
              <w:t>Negative interaction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b/>
              </w:rPr>
            </w:pPr>
            <w:r w:rsidRPr="009E4D9E">
              <w:rPr>
                <w:rFonts w:ascii="Arial" w:hAnsi="Arial" w:cs="Arial"/>
                <w:b/>
              </w:rPr>
              <w:t>Positive interaction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b/>
              </w:rPr>
            </w:pPr>
            <w:r w:rsidRPr="009E4D9E">
              <w:rPr>
                <w:rFonts w:ascii="Arial" w:hAnsi="Arial" w:cs="Arial"/>
                <w:b/>
              </w:rPr>
              <w:t>Sample count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Arthroderm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Clavispor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Isari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Kluyveromyces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2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aracoccidioides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Saccharomyces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9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9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Setosphaeri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Sordari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4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Trichoderm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Ascoide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Aspergillus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Babjeviell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2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Beauveri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Blastomyces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Botrytis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Candid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Chaetomium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Cladophialophor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Coccidioides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Colletotrichum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Coprinopsis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1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Cryptococcus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Diplodi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4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Endocarpon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Enterocytozoon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Exophial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Fonsecae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lastRenderedPageBreak/>
              <w:t>Fusarium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Gaeumannomyces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Histoplasm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1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Hyphopichi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Kwoniell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3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Lachance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4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Leptosphaeri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Lobosporangium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Lodderomyces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Marssonin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4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2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Melampsor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Metacordyceps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Metarhizium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Metschnikowi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Myceliophthor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Nakaseomyces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Naumovozym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Neosartory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Neurospor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arastagonospor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4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enicillium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hycomyces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ichi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neumocystis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4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odospor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uccini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3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Rhinocladiell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Scedosporium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Schizosaccharomyces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Sphaerulin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Spizellomyces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2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lastRenderedPageBreak/>
              <w:t>Talaromyces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3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3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Tetrapisispor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Thielavi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Tilletiari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Tognini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Trichophyton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Vanderwaltozym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Vavrai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Xylon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1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Yarrowia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  <w:tr w:rsidR="00FC42D0" w:rsidRPr="009E4D9E" w:rsidTr="00595D3E">
        <w:trPr>
          <w:trHeight w:val="290"/>
        </w:trPr>
        <w:tc>
          <w:tcPr>
            <w:tcW w:w="255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Zygosaccharomyces</w:t>
            </w:r>
          </w:p>
        </w:tc>
        <w:tc>
          <w:tcPr>
            <w:tcW w:w="1985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88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92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5</w:t>
            </w:r>
          </w:p>
        </w:tc>
      </w:tr>
    </w:tbl>
    <w:p w:rsidR="00FC42D0" w:rsidRDefault="00FC42D0" w:rsidP="00FC42D0"/>
    <w:p w:rsidR="00FC42D0" w:rsidRDefault="00FC42D0" w:rsidP="00FC42D0"/>
    <w:p w:rsidR="00FC42D0" w:rsidRDefault="00FC42D0" w:rsidP="00FC42D0"/>
    <w:p w:rsidR="00FC42D0" w:rsidRDefault="00FC42D0" w:rsidP="00FC42D0"/>
    <w:p w:rsidR="00FC42D0" w:rsidRDefault="00FC42D0" w:rsidP="00FC42D0"/>
    <w:p w:rsidR="00FC42D0" w:rsidRDefault="00FC42D0" w:rsidP="00FC42D0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5B Table: Co-occurrence network analysis of PFR+ group determining the number of positive and negative interactions among the fungal genera</w:t>
      </w:r>
    </w:p>
    <w:p w:rsidR="00FC42D0" w:rsidRDefault="00FC42D0" w:rsidP="00FC42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660"/>
        <w:gridCol w:w="1660"/>
        <w:gridCol w:w="1800"/>
        <w:gridCol w:w="1520"/>
      </w:tblGrid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b/>
              </w:rPr>
            </w:pPr>
            <w:r w:rsidRPr="009E4D9E">
              <w:rPr>
                <w:rFonts w:ascii="Arial" w:hAnsi="Arial" w:cs="Arial"/>
                <w:b/>
              </w:rPr>
              <w:t>Gener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b/>
              </w:rPr>
            </w:pPr>
            <w:r w:rsidRPr="009E4D9E">
              <w:rPr>
                <w:rFonts w:ascii="Arial" w:hAnsi="Arial" w:cs="Arial"/>
                <w:b/>
              </w:rPr>
              <w:t>Total ineraction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b/>
              </w:rPr>
            </w:pPr>
            <w:r w:rsidRPr="009E4D9E">
              <w:rPr>
                <w:rFonts w:ascii="Arial" w:hAnsi="Arial" w:cs="Arial"/>
                <w:b/>
              </w:rPr>
              <w:t>Negative interaction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b/>
              </w:rPr>
            </w:pPr>
            <w:r w:rsidRPr="009E4D9E">
              <w:rPr>
                <w:rFonts w:ascii="Arial" w:hAnsi="Arial" w:cs="Arial"/>
                <w:b/>
              </w:rPr>
              <w:t>Positive interaction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b/>
              </w:rPr>
            </w:pPr>
            <w:r w:rsidRPr="009E4D9E">
              <w:rPr>
                <w:rFonts w:ascii="Arial" w:hAnsi="Arial" w:cs="Arial"/>
                <w:b/>
              </w:rPr>
              <w:t>Sample count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Arthroderm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Clavispor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Fomitipor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Isar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Kluyveromyce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Microsporum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aracoccidioide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Saccharomyce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Scheffersomyce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Setosphaer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Trichoderm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lastRenderedPageBreak/>
              <w:t>Agaricu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Alternar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Anthracocysti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Aspergillu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Aureobasidium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Auricular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Babjeviell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Baudoin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Beauver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Bipolari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Blastomyce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Botryti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Candid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Capron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Cladophialophor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Coccidioide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Colletotrichum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Coniophor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Coniosporium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Cordycep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Cryptococcu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Dactylellin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Debaryomyce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Diplod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Encephalitozoon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Enterocytozoon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Eremothecium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Eutyp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Exophial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Fibropor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Filobasidiell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lastRenderedPageBreak/>
              <w:t>Fonsecae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Fusarium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Gaeumannomyce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Gloeophyllum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Grosmann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Heterobasidion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Histoplasm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Hyphopich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Kockovaell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Kuraish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Kwoniell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Lachance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Leptosphaer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Lobosporangium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Lodderomyce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Magnaporthe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Malassez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Marssonin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Melampsor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Metacordycep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Metarhizium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Metschnikow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Meyerozym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Mix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0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Moesziomyce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Moniliophthor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Myceliophthor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Nakaseomyce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Naumovozym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Neofusicoccum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Neosartory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lastRenderedPageBreak/>
              <w:t>Neurospor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Orbil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araphaeosphaer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arastagonospor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enicilliopsi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enicillium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estalotiopsi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haeoacremonium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hanerochaete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hialophor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hycomyce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ich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ochon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odospor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seudocercospor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seudozym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uccin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unctular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urpureocillium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Pyrenophor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Rasamson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Rhinocladiell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Rosellin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Saitoell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Scedosporium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Schizophyllum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Schizosaccharomyce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Sclerotin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Sordar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Sphaerulin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Sporothrix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lastRenderedPageBreak/>
              <w:t>Stereum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Sugiyamaell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Talaromyce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Thielav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Tognin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Torulaspor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Tremell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Trichophyton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Trichosporon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Tsuchiyae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Tuber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Uncinocarpu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3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Ustilago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5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Vavra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2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Verruconi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6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Verticilium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7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Xylon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Yarrow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8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Zygosaccharomyces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9</w:t>
            </w:r>
          </w:p>
        </w:tc>
      </w:tr>
      <w:tr w:rsidR="00FC42D0" w:rsidRPr="009E4D9E" w:rsidTr="00595D3E">
        <w:trPr>
          <w:trHeight w:val="290"/>
        </w:trPr>
        <w:tc>
          <w:tcPr>
            <w:tcW w:w="1939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  <w:i/>
              </w:rPr>
            </w:pPr>
            <w:r w:rsidRPr="009E4D9E">
              <w:rPr>
                <w:rFonts w:ascii="Arial" w:hAnsi="Arial" w:cs="Arial"/>
                <w:i/>
              </w:rPr>
              <w:t>Zymoseptoria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FC42D0" w:rsidRPr="009E4D9E" w:rsidRDefault="00FC42D0" w:rsidP="00595D3E">
            <w:pPr>
              <w:rPr>
                <w:rFonts w:ascii="Arial" w:hAnsi="Arial" w:cs="Arial"/>
              </w:rPr>
            </w:pPr>
            <w:r w:rsidRPr="009E4D9E">
              <w:rPr>
                <w:rFonts w:ascii="Arial" w:hAnsi="Arial" w:cs="Arial"/>
              </w:rPr>
              <w:t>4</w:t>
            </w:r>
          </w:p>
        </w:tc>
      </w:tr>
    </w:tbl>
    <w:p w:rsidR="00FC42D0" w:rsidRDefault="00FC42D0" w:rsidP="00FC42D0"/>
    <w:p w:rsidR="00FC42D0" w:rsidRDefault="00FC42D0" w:rsidP="00FC42D0"/>
    <w:p w:rsidR="00FC42D0" w:rsidRDefault="00FC42D0" w:rsidP="00FC42D0"/>
    <w:p w:rsidR="00FC42D0" w:rsidRDefault="00FC42D0" w:rsidP="00FC42D0"/>
    <w:p w:rsidR="00FC42D0" w:rsidRDefault="00FC42D0" w:rsidP="00FC42D0"/>
    <w:p w:rsidR="00FC42D0" w:rsidRDefault="00FC42D0" w:rsidP="00FC42D0"/>
    <w:p w:rsidR="00FC42D0" w:rsidRDefault="00FC42D0" w:rsidP="00FC42D0"/>
    <w:p w:rsidR="006C3DCD" w:rsidRDefault="006C3DCD">
      <w:bookmarkStart w:id="0" w:name="_GoBack"/>
      <w:bookmarkEnd w:id="0"/>
    </w:p>
    <w:sectPr w:rsidR="006C3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2D0"/>
    <w:rsid w:val="006C3DCD"/>
    <w:rsid w:val="00761BEA"/>
    <w:rsid w:val="00FC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2D0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2D0"/>
    <w:pPr>
      <w:spacing w:after="0" w:line="240" w:lineRule="auto"/>
    </w:pPr>
    <w:rPr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2D0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2D0"/>
    <w:pPr>
      <w:spacing w:after="0" w:line="240" w:lineRule="auto"/>
    </w:pPr>
    <w:rPr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88</Words>
  <Characters>392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adhavi</dc:creator>
  <cp:lastModifiedBy>K Madhavi</cp:lastModifiedBy>
  <cp:revision>1</cp:revision>
  <dcterms:created xsi:type="dcterms:W3CDTF">2020-11-13T11:27:00Z</dcterms:created>
  <dcterms:modified xsi:type="dcterms:W3CDTF">2020-11-13T11:27:00Z</dcterms:modified>
</cp:coreProperties>
</file>